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00DF" w:rsidRPr="00A11263" w:rsidRDefault="001200DF" w:rsidP="001200DF">
      <w:pPr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l </w:t>
      </w:r>
      <w:r w:rsidRPr="00A11263">
        <w:rPr>
          <w:rFonts w:cstheme="minorHAnsi"/>
          <w:b/>
          <w:bCs/>
          <w:sz w:val="24"/>
          <w:szCs w:val="24"/>
        </w:rPr>
        <w:t xml:space="preserve">Table 2: Variance within the Scope of Practice of Fully Independent Nurse Practitioners </w:t>
      </w:r>
    </w:p>
    <w:p w:rsidR="001200DF" w:rsidRPr="00A11263" w:rsidRDefault="001200DF" w:rsidP="001200DF">
      <w:pPr>
        <w:jc w:val="center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7465" w:type="dxa"/>
        <w:jc w:val="center"/>
        <w:tblLook w:val="04A0"/>
      </w:tblPr>
      <w:tblGrid>
        <w:gridCol w:w="3732"/>
        <w:gridCol w:w="3733"/>
      </w:tblGrid>
      <w:tr w:rsidR="001200DF" w:rsidRPr="00A11263" w:rsidTr="00115505">
        <w:trPr>
          <w:jc w:val="center"/>
        </w:trPr>
        <w:tc>
          <w:tcPr>
            <w:tcW w:w="7465" w:type="dxa"/>
            <w:gridSpan w:val="2"/>
            <w:shd w:val="clear" w:color="auto" w:fill="1E8190"/>
          </w:tcPr>
          <w:p w:rsidR="001200DF" w:rsidRPr="00A11263" w:rsidRDefault="001200DF" w:rsidP="00115505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A11263">
              <w:rPr>
                <w:rFonts w:cstheme="minorHAnsi"/>
                <w:b/>
                <w:bCs/>
                <w:sz w:val="24"/>
                <w:szCs w:val="24"/>
              </w:rPr>
              <w:t>Fully Independent (N=30)</w:t>
            </w:r>
          </w:p>
        </w:tc>
      </w:tr>
      <w:tr w:rsidR="001200DF" w:rsidRPr="00A11263" w:rsidTr="00115505">
        <w:trPr>
          <w:jc w:val="center"/>
        </w:trPr>
        <w:tc>
          <w:tcPr>
            <w:tcW w:w="3732" w:type="dxa"/>
          </w:tcPr>
          <w:p w:rsidR="001200DF" w:rsidRPr="00A11263" w:rsidRDefault="001200DF" w:rsidP="00115505">
            <w:pPr>
              <w:jc w:val="center"/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  <w:r w:rsidRPr="00A11263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>From Day One (N=20)</w:t>
            </w:r>
          </w:p>
          <w:p w:rsidR="001200DF" w:rsidRPr="00C973A1" w:rsidRDefault="001200DF" w:rsidP="00115505">
            <w:pPr>
              <w:rPr>
                <w:rFonts w:cstheme="minorHAnsi"/>
                <w:b/>
                <w:bCs/>
                <w:i/>
                <w:iCs/>
                <w:sz w:val="24"/>
                <w:szCs w:val="24"/>
              </w:rPr>
            </w:pP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laska – AK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Arizona – AZ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Colorado – CO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Hawaii – HI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daho – ID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Kentucky- KY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assachusetts - MA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ichigan - MI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ontana – MT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vada – NV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Hampshire – NH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w Mexico - NM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orth Dakota – ND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Oklahoma – OK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Oregon – OR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Rhode Island – RI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Utah – UT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ashington – WA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est Virginia – WV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Wyoming – WY</w:t>
            </w:r>
          </w:p>
        </w:tc>
        <w:tc>
          <w:tcPr>
            <w:tcW w:w="3733" w:type="dxa"/>
          </w:tcPr>
          <w:p w:rsidR="001200DF" w:rsidRPr="00A11263" w:rsidRDefault="001200DF" w:rsidP="00115505">
            <w:pPr>
              <w:jc w:val="center"/>
              <w:rPr>
                <w:rFonts w:cstheme="minorHAnsi"/>
                <w:b/>
                <w:i/>
                <w:iCs/>
                <w:sz w:val="24"/>
                <w:szCs w:val="24"/>
              </w:rPr>
            </w:pPr>
            <w:r w:rsidRPr="00A11263">
              <w:rPr>
                <w:rFonts w:cstheme="minorHAnsi"/>
                <w:b/>
                <w:i/>
                <w:iCs/>
                <w:sz w:val="24"/>
                <w:szCs w:val="24"/>
              </w:rPr>
              <w:t>After a Transition Period (N=10)</w:t>
            </w:r>
          </w:p>
          <w:p w:rsidR="001200DF" w:rsidRPr="00A11263" w:rsidRDefault="001200DF" w:rsidP="00115505">
            <w:pPr>
              <w:rPr>
                <w:rFonts w:cstheme="minorHAnsi"/>
                <w:b/>
                <w:i/>
                <w:iCs/>
                <w:sz w:val="24"/>
                <w:szCs w:val="24"/>
              </w:rPr>
            </w:pP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Connecticut - CT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Delaware - DE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Illinois - IL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aine - ME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aryland - MD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Minnesota - MN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Nebraska – NE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South Dakota - SD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Vermont - VT</w:t>
            </w:r>
          </w:p>
          <w:p w:rsidR="001200DF" w:rsidRPr="00A11263" w:rsidRDefault="001200DF" w:rsidP="001200D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11263">
              <w:rPr>
                <w:rFonts w:cstheme="minorHAnsi"/>
                <w:sz w:val="24"/>
                <w:szCs w:val="24"/>
              </w:rPr>
              <w:t>Virginia – VA</w:t>
            </w:r>
          </w:p>
          <w:p w:rsidR="001200DF" w:rsidRPr="00A11263" w:rsidRDefault="001200DF" w:rsidP="00115505">
            <w:pPr>
              <w:rPr>
                <w:rFonts w:cstheme="minorHAnsi"/>
                <w:b/>
                <w:i/>
                <w:iCs/>
                <w:sz w:val="24"/>
                <w:szCs w:val="24"/>
              </w:rPr>
            </w:pPr>
          </w:p>
        </w:tc>
      </w:tr>
    </w:tbl>
    <w:p w:rsidR="001200DF" w:rsidRPr="00A11263" w:rsidRDefault="001200DF" w:rsidP="001200DF">
      <w:pPr>
        <w:rPr>
          <w:rFonts w:cstheme="minorHAnsi"/>
          <w:b/>
          <w:bCs/>
          <w:sz w:val="24"/>
          <w:szCs w:val="24"/>
        </w:rPr>
      </w:pPr>
    </w:p>
    <w:p w:rsidR="001200DF" w:rsidRPr="00C973A1" w:rsidRDefault="001200DF" w:rsidP="001200DF">
      <w:pPr>
        <w:rPr>
          <w:rFonts w:cstheme="minorHAnsi"/>
          <w:b/>
          <w:bCs/>
          <w:sz w:val="24"/>
          <w:szCs w:val="24"/>
        </w:rPr>
      </w:pPr>
    </w:p>
    <w:p w:rsidR="001200DF" w:rsidRPr="00A11263" w:rsidRDefault="001200DF" w:rsidP="001200DF">
      <w:pPr>
        <w:rPr>
          <w:rFonts w:cstheme="minorHAnsi"/>
          <w:b/>
          <w:bCs/>
          <w:sz w:val="24"/>
          <w:szCs w:val="24"/>
        </w:rPr>
      </w:pPr>
    </w:p>
    <w:p w:rsidR="0014192A" w:rsidRDefault="0014192A"/>
    <w:sectPr w:rsidR="0014192A" w:rsidSect="00141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A1720"/>
    <w:multiLevelType w:val="hybridMultilevel"/>
    <w:tmpl w:val="AC802064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2A02F62"/>
    <w:multiLevelType w:val="hybridMultilevel"/>
    <w:tmpl w:val="717C237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1200DF"/>
    <w:rsid w:val="001200DF"/>
    <w:rsid w:val="00141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0D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0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00D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20T03:06:00Z</dcterms:created>
  <dcterms:modified xsi:type="dcterms:W3CDTF">2022-01-20T03:06:00Z</dcterms:modified>
</cp:coreProperties>
</file>